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356225" cy="2818765"/>
            <wp:effectExtent l="0" t="0" r="0" b="0"/>
            <wp:docPr id="1" name="Fi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5" t="-48" r="-25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225" cy="281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b/>
          <w:lang w:val="en-US"/>
        </w:rPr>
        <w:t>Fig SI1</w:t>
      </w:r>
      <w:r>
        <w:rPr>
          <w:lang w:val="en-US"/>
        </w:rPr>
        <w:t>. Mass balance during the three operational phases (the arrow indicates the period in which NaHCO3 was not added to the medium; days 0 to 7 were not considered for the balance, as it was a period of adaptation of the reactor and of low efficiency (HBu: butyric acid; Hac: acetic acid; HFo: formic acid; EtHO: ethanol; 1,3-PDO: 1,3-propanediol). The COD of glycerol and by-products was determined using their concentrations quantified by HPLC and their theoretical COD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9T16:29:00Z</dcterms:created>
  <dc:creator>Jose Luis Sanz Martin</dc:creator>
  <dc:description/>
  <cp:keywords/>
  <dc:language>en-US</dc:language>
  <cp:lastModifiedBy>Jose Luis Sanz Martin</cp:lastModifiedBy>
  <dcterms:modified xsi:type="dcterms:W3CDTF">2024-02-19T16:29:00Z</dcterms:modified>
  <cp:revision>2</cp:revision>
  <dc:subject/>
  <dc:title/>
</cp:coreProperties>
</file>